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91"/>
        <w:tblW w:w="5000" w:type="pct"/>
        <w:tblLayout w:type="fixed"/>
        <w:tblLook w:val="04A0" w:firstRow="1" w:lastRow="0" w:firstColumn="1" w:lastColumn="0" w:noHBand="0" w:noVBand="1"/>
      </w:tblPr>
      <w:tblGrid>
        <w:gridCol w:w="2829"/>
        <w:gridCol w:w="1597"/>
        <w:gridCol w:w="1597"/>
        <w:gridCol w:w="1772"/>
        <w:gridCol w:w="1781"/>
      </w:tblGrid>
      <w:tr w:rsidR="005F16DA" w:rsidRPr="0072617F" w:rsidTr="003D5E0B">
        <w:trPr>
          <w:trHeight w:val="7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6DA" w:rsidRPr="007A2A57" w:rsidRDefault="005F16DA" w:rsidP="00D14E42">
            <w:pPr>
              <w:pStyle w:val="Caption"/>
              <w:spacing w:before="0" w:line="240" w:lineRule="auto"/>
              <w:rPr>
                <w:bCs w:val="0"/>
                <w:color w:val="000000"/>
                <w:szCs w:val="24"/>
              </w:rPr>
            </w:pPr>
            <w:r w:rsidRPr="007A2A57">
              <w:rPr>
                <w:szCs w:val="24"/>
              </w:rPr>
              <w:t xml:space="preserve">S1 Table. Characteristics of Sequenced and not sequenced samples against total samples from </w:t>
            </w:r>
            <w:proofErr w:type="spellStart"/>
            <w:r w:rsidRPr="007A2A57">
              <w:rPr>
                <w:szCs w:val="24"/>
              </w:rPr>
              <w:t>virological</w:t>
            </w:r>
            <w:proofErr w:type="spellEnd"/>
            <w:r w:rsidRPr="007A2A57">
              <w:rPr>
                <w:szCs w:val="24"/>
              </w:rPr>
              <w:t xml:space="preserve"> failures (Cases) (N=63)</w:t>
            </w:r>
          </w:p>
        </w:tc>
      </w:tr>
      <w:tr w:rsidR="007A2A57" w:rsidRPr="0072617F" w:rsidTr="003D5E0B">
        <w:tc>
          <w:tcPr>
            <w:tcW w:w="1477" w:type="pct"/>
            <w:vMerge w:val="restart"/>
            <w:tcBorders>
              <w:top w:val="single" w:sz="4" w:space="0" w:color="auto"/>
            </w:tcBorders>
          </w:tcPr>
          <w:p w:rsidR="007A2A57" w:rsidRPr="0072617F" w:rsidRDefault="007A2A57" w:rsidP="00C428A6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617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7A2A57" w:rsidRPr="0072617F" w:rsidRDefault="007A2A57" w:rsidP="005F16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tal cases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7A2A57" w:rsidRPr="0072617F" w:rsidRDefault="007A2A57" w:rsidP="005F16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ed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:rsidR="007A2A57" w:rsidRPr="0072617F" w:rsidRDefault="007A2A57" w:rsidP="005F16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ot sequenced </w:t>
            </w:r>
          </w:p>
        </w:tc>
        <w:tc>
          <w:tcPr>
            <w:tcW w:w="930" w:type="pct"/>
            <w:vMerge w:val="restart"/>
            <w:tcBorders>
              <w:top w:val="single" w:sz="4" w:space="0" w:color="auto"/>
            </w:tcBorders>
          </w:tcPr>
          <w:p w:rsidR="007A2A57" w:rsidRPr="0072617F" w:rsidRDefault="007A2A57" w:rsidP="005F16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</w:t>
            </w:r>
            <w:r w:rsidRPr="00504109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7A2A57" w:rsidRPr="0072617F" w:rsidTr="005F16DA">
        <w:tc>
          <w:tcPr>
            <w:tcW w:w="1477" w:type="pct"/>
            <w:vMerge/>
          </w:tcPr>
          <w:p w:rsidR="007A2A57" w:rsidRPr="0072617F" w:rsidRDefault="007A2A57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34" w:type="pct"/>
          </w:tcPr>
          <w:p w:rsidR="007A2A57" w:rsidRPr="0072617F" w:rsidRDefault="007A2A57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proofErr w:type="gramStart"/>
            <w:r w:rsidRPr="0072617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gramEnd"/>
            <w:r w:rsidRPr="0072617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34" w:type="pct"/>
          </w:tcPr>
          <w:p w:rsidR="007A2A57" w:rsidRPr="0072617F" w:rsidRDefault="007A2A57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72617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gramEnd"/>
            <w:r w:rsidRPr="0072617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925" w:type="pct"/>
          </w:tcPr>
          <w:p w:rsidR="007A2A57" w:rsidRPr="0072617F" w:rsidRDefault="007A2A57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proofErr w:type="gramStart"/>
            <w:r w:rsidRPr="0072617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gramEnd"/>
            <w:r w:rsidRPr="0072617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930" w:type="pct"/>
            <w:vMerge/>
          </w:tcPr>
          <w:p w:rsidR="007A2A57" w:rsidRPr="0072617F" w:rsidRDefault="007A2A57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F16DA" w:rsidRPr="0072617F" w:rsidTr="005F16DA">
        <w:tc>
          <w:tcPr>
            <w:tcW w:w="1477" w:type="pct"/>
            <w:hideMark/>
          </w:tcPr>
          <w:p w:rsidR="005F16DA" w:rsidRPr="0072617F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617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834" w:type="pct"/>
          </w:tcPr>
          <w:p w:rsidR="005F16DA" w:rsidRPr="0072617F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834" w:type="pct"/>
          </w:tcPr>
          <w:p w:rsidR="005F16DA" w:rsidRPr="0072617F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pct"/>
          </w:tcPr>
          <w:p w:rsidR="005F16DA" w:rsidRPr="0072617F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30" w:type="pct"/>
          </w:tcPr>
          <w:p w:rsidR="005F16DA" w:rsidRPr="0072617F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F16DA" w:rsidRPr="0072617F" w:rsidTr="005F16DA">
        <w:tc>
          <w:tcPr>
            <w:tcW w:w="1477" w:type="pct"/>
          </w:tcPr>
          <w:p w:rsidR="005F16DA" w:rsidRPr="0072617F" w:rsidRDefault="005F16DA" w:rsidP="005F16DA">
            <w:pP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2617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  <w:t xml:space="preserve">15-34 </w:t>
            </w: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 (41.3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</w:tcPr>
          <w:p w:rsidR="005F16DA" w:rsidRPr="0072617F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 (38.5</w:t>
            </w:r>
            <w:r w:rsidRPr="0072617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5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 (43.2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0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97</w:t>
            </w:r>
          </w:p>
        </w:tc>
      </w:tr>
      <w:tr w:rsidR="005F16DA" w:rsidRPr="0072617F" w:rsidTr="005F16DA">
        <w:tc>
          <w:tcPr>
            <w:tcW w:w="1477" w:type="pct"/>
          </w:tcPr>
          <w:p w:rsidR="005F16DA" w:rsidRPr="0072617F" w:rsidRDefault="005F16DA" w:rsidP="005F16DA">
            <w:pP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2617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  <w:t>≥35</w:t>
            </w: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 (58.7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</w:tcPr>
          <w:p w:rsidR="005F16DA" w:rsidRPr="0072617F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 (61.5</w:t>
            </w:r>
            <w:r w:rsidRPr="0072617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5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 (56.8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0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F16DA" w:rsidRPr="0072617F" w:rsidTr="005F16DA">
        <w:tc>
          <w:tcPr>
            <w:tcW w:w="1477" w:type="pct"/>
          </w:tcPr>
          <w:p w:rsidR="005F16DA" w:rsidRPr="0072617F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617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ex </w:t>
            </w: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834" w:type="pct"/>
          </w:tcPr>
          <w:p w:rsidR="005F16DA" w:rsidRPr="0072617F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25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30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F16DA" w:rsidRPr="0072617F" w:rsidTr="005F16DA">
        <w:tc>
          <w:tcPr>
            <w:tcW w:w="1477" w:type="pct"/>
          </w:tcPr>
          <w:p w:rsidR="005F16DA" w:rsidRPr="0072617F" w:rsidRDefault="005F16DA" w:rsidP="005F16DA">
            <w:pP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2617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  <w:t>Male</w:t>
            </w: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 (41.3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 (53.8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5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 (32.4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0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</w:tr>
      <w:tr w:rsidR="005F16DA" w:rsidRPr="0072617F" w:rsidTr="005F16DA">
        <w:trPr>
          <w:trHeight w:val="219"/>
        </w:trPr>
        <w:tc>
          <w:tcPr>
            <w:tcW w:w="1477" w:type="pct"/>
          </w:tcPr>
          <w:p w:rsidR="005F16DA" w:rsidRPr="0072617F" w:rsidRDefault="005F16DA" w:rsidP="005F16DA">
            <w:pP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2617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  <w:t xml:space="preserve">Female </w:t>
            </w:r>
          </w:p>
        </w:tc>
        <w:tc>
          <w:tcPr>
            <w:tcW w:w="834" w:type="pct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 (58.7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 (46.2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5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 (67.6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0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F16DA" w:rsidRPr="0072617F" w:rsidTr="005F16DA">
        <w:trPr>
          <w:trHeight w:val="219"/>
        </w:trPr>
        <w:tc>
          <w:tcPr>
            <w:tcW w:w="1477" w:type="pct"/>
          </w:tcPr>
          <w:p w:rsidR="005F16DA" w:rsidRPr="00F158D7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58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uration of ART intake (months)</w:t>
            </w:r>
          </w:p>
        </w:tc>
        <w:tc>
          <w:tcPr>
            <w:tcW w:w="834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834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25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30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F16DA" w:rsidRPr="0072617F" w:rsidTr="005F16DA">
        <w:trPr>
          <w:trHeight w:val="219"/>
        </w:trPr>
        <w:tc>
          <w:tcPr>
            <w:tcW w:w="1477" w:type="pct"/>
          </w:tcPr>
          <w:p w:rsidR="005F16DA" w:rsidRPr="00F158D7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58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  <w:t>12 – 36</w:t>
            </w:r>
          </w:p>
        </w:tc>
        <w:tc>
          <w:tcPr>
            <w:tcW w:w="834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 (7.9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(3.8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5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 (10.8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0" w:type="pct"/>
            <w:shd w:val="clear" w:color="auto" w:fill="auto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*0.394</w:t>
            </w:r>
          </w:p>
        </w:tc>
      </w:tr>
      <w:tr w:rsidR="005F16DA" w:rsidRPr="0072617F" w:rsidTr="005F16DA">
        <w:trPr>
          <w:trHeight w:val="219"/>
        </w:trPr>
        <w:tc>
          <w:tcPr>
            <w:tcW w:w="1477" w:type="pct"/>
          </w:tcPr>
          <w:p w:rsidR="005F16DA" w:rsidRPr="00F158D7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58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  <w:t>&gt;36</w:t>
            </w:r>
          </w:p>
        </w:tc>
        <w:tc>
          <w:tcPr>
            <w:tcW w:w="834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 (92.1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 (96.2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5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 (89.2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0" w:type="pct"/>
            <w:shd w:val="clear" w:color="auto" w:fill="auto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F16DA" w:rsidRPr="0072617F" w:rsidTr="005F16DA">
        <w:trPr>
          <w:trHeight w:val="219"/>
        </w:trPr>
        <w:tc>
          <w:tcPr>
            <w:tcW w:w="1477" w:type="pct"/>
            <w:shd w:val="clear" w:color="auto" w:fill="auto"/>
          </w:tcPr>
          <w:p w:rsidR="005F16DA" w:rsidRPr="00F158D7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58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AART on use</w:t>
            </w:r>
          </w:p>
        </w:tc>
        <w:tc>
          <w:tcPr>
            <w:tcW w:w="834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834" w:type="pct"/>
            <w:shd w:val="clear" w:color="auto" w:fill="auto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30" w:type="pct"/>
            <w:shd w:val="clear" w:color="auto" w:fill="auto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F16DA" w:rsidRPr="0072617F" w:rsidTr="005F16DA">
        <w:trPr>
          <w:trHeight w:val="219"/>
        </w:trPr>
        <w:tc>
          <w:tcPr>
            <w:tcW w:w="1477" w:type="pct"/>
            <w:shd w:val="clear" w:color="auto" w:fill="auto"/>
          </w:tcPr>
          <w:p w:rsidR="005F16DA" w:rsidRPr="00F158D7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58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  <w:t>TDF based</w:t>
            </w:r>
          </w:p>
        </w:tc>
        <w:tc>
          <w:tcPr>
            <w:tcW w:w="834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 (33.3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shd w:val="clear" w:color="auto" w:fill="auto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 (23.1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5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 (40.5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0" w:type="pct"/>
            <w:shd w:val="clear" w:color="auto" w:fill="auto"/>
          </w:tcPr>
          <w:p w:rsidR="005F16DA" w:rsidRPr="00F158D7" w:rsidRDefault="009D62F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82</w:t>
            </w:r>
          </w:p>
        </w:tc>
      </w:tr>
      <w:tr w:rsidR="005F16DA" w:rsidRPr="0072617F" w:rsidTr="005F16DA">
        <w:trPr>
          <w:trHeight w:val="219"/>
        </w:trPr>
        <w:tc>
          <w:tcPr>
            <w:tcW w:w="1477" w:type="pct"/>
            <w:shd w:val="clear" w:color="auto" w:fill="auto"/>
          </w:tcPr>
          <w:p w:rsidR="005F16DA" w:rsidRPr="00F158D7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58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  <w:t>Non TDF based</w:t>
            </w:r>
          </w:p>
        </w:tc>
        <w:tc>
          <w:tcPr>
            <w:tcW w:w="834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 (66.7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shd w:val="clear" w:color="auto" w:fill="auto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 (76.9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5" w:type="pct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 (59.5</w:t>
            </w:r>
            <w:r w:rsidRPr="00F158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0" w:type="pct"/>
            <w:shd w:val="clear" w:color="auto" w:fill="auto"/>
          </w:tcPr>
          <w:p w:rsidR="005F16DA" w:rsidRPr="00F158D7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F16DA" w:rsidRPr="0072617F" w:rsidTr="005F16DA">
        <w:trPr>
          <w:trHeight w:val="219"/>
        </w:trPr>
        <w:tc>
          <w:tcPr>
            <w:tcW w:w="1477" w:type="pct"/>
          </w:tcPr>
          <w:p w:rsidR="005F16DA" w:rsidRPr="00F158D7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ver Switched ART</w:t>
            </w:r>
          </w:p>
        </w:tc>
        <w:tc>
          <w:tcPr>
            <w:tcW w:w="834" w:type="pct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4" w:type="pct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pct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F16DA" w:rsidRPr="0072617F" w:rsidTr="005F16DA">
        <w:trPr>
          <w:trHeight w:val="219"/>
        </w:trPr>
        <w:tc>
          <w:tcPr>
            <w:tcW w:w="1477" w:type="pct"/>
          </w:tcPr>
          <w:p w:rsidR="005F16DA" w:rsidRPr="00F158D7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  <w:t>Yes</w:t>
            </w:r>
          </w:p>
        </w:tc>
        <w:tc>
          <w:tcPr>
            <w:tcW w:w="834" w:type="pct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 (47.6)</w:t>
            </w:r>
          </w:p>
        </w:tc>
        <w:tc>
          <w:tcPr>
            <w:tcW w:w="834" w:type="pct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 (54.1)</w:t>
            </w:r>
          </w:p>
        </w:tc>
        <w:tc>
          <w:tcPr>
            <w:tcW w:w="925" w:type="pct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 (38.5)</w:t>
            </w:r>
          </w:p>
        </w:tc>
        <w:tc>
          <w:tcPr>
            <w:tcW w:w="930" w:type="pct"/>
            <w:shd w:val="clear" w:color="auto" w:fill="auto"/>
          </w:tcPr>
          <w:p w:rsidR="005F16DA" w:rsidRDefault="009D62F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6</w:t>
            </w:r>
          </w:p>
        </w:tc>
      </w:tr>
      <w:tr w:rsidR="005F16DA" w:rsidRPr="0072617F" w:rsidTr="005F16DA">
        <w:trPr>
          <w:trHeight w:val="219"/>
        </w:trPr>
        <w:tc>
          <w:tcPr>
            <w:tcW w:w="1477" w:type="pct"/>
          </w:tcPr>
          <w:p w:rsidR="005F16DA" w:rsidRPr="00F158D7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  <w:t>No</w:t>
            </w:r>
          </w:p>
        </w:tc>
        <w:tc>
          <w:tcPr>
            <w:tcW w:w="834" w:type="pct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 (52.4)</w:t>
            </w:r>
          </w:p>
        </w:tc>
        <w:tc>
          <w:tcPr>
            <w:tcW w:w="834" w:type="pct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 (61.5)</w:t>
            </w:r>
          </w:p>
        </w:tc>
        <w:tc>
          <w:tcPr>
            <w:tcW w:w="925" w:type="pct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 (45.9)</w:t>
            </w:r>
          </w:p>
        </w:tc>
        <w:tc>
          <w:tcPr>
            <w:tcW w:w="930" w:type="pct"/>
            <w:shd w:val="clear" w:color="auto" w:fill="auto"/>
          </w:tcPr>
          <w:p w:rsidR="005F16DA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F16DA" w:rsidRPr="0072617F" w:rsidTr="005F16DA">
        <w:tc>
          <w:tcPr>
            <w:tcW w:w="1477" w:type="pct"/>
            <w:hideMark/>
          </w:tcPr>
          <w:p w:rsidR="005F16DA" w:rsidRPr="0072617F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D4 Count</w:t>
            </w: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25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30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F16DA" w:rsidRPr="0072617F" w:rsidTr="005F16DA">
        <w:tc>
          <w:tcPr>
            <w:tcW w:w="1477" w:type="pct"/>
            <w:hideMark/>
          </w:tcPr>
          <w:p w:rsidR="005F16DA" w:rsidRPr="0072617F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617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≤350</w:t>
            </w: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 (53.2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 (61.5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5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 (47.2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0" w:type="pct"/>
          </w:tcPr>
          <w:p w:rsidR="005F16DA" w:rsidRPr="00D14E42" w:rsidRDefault="008016E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0</w:t>
            </w:r>
          </w:p>
        </w:tc>
      </w:tr>
      <w:tr w:rsidR="005F16DA" w:rsidRPr="0072617F" w:rsidTr="005F16DA">
        <w:tc>
          <w:tcPr>
            <w:tcW w:w="1477" w:type="pct"/>
            <w:hideMark/>
          </w:tcPr>
          <w:p w:rsidR="005F16DA" w:rsidRPr="0072617F" w:rsidRDefault="005F16DA" w:rsidP="005F16DA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617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&gt;350</w:t>
            </w: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 (46.8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 (38.5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5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 (52.8</w:t>
            </w:r>
            <w:r w:rsidRPr="00D14E4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0" w:type="pct"/>
          </w:tcPr>
          <w:p w:rsidR="005F16DA" w:rsidRPr="00D14E42" w:rsidRDefault="005F16D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D62FA" w:rsidRPr="0072617F" w:rsidTr="009D62FA">
        <w:tc>
          <w:tcPr>
            <w:tcW w:w="5000" w:type="pct"/>
            <w:gridSpan w:val="5"/>
          </w:tcPr>
          <w:p w:rsidR="009D62FA" w:rsidRPr="00D14E42" w:rsidRDefault="0047673D" w:rsidP="005F1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HAART=Highly Active Antiretroviral Therapy, ART=Antiretroviral Therapy, TDF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nofovi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soproxi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umarate</w:t>
            </w:r>
            <w:proofErr w:type="spellEnd"/>
          </w:p>
          <w:p w:rsidR="009D62FA" w:rsidRPr="005F16DA" w:rsidRDefault="009D62FA" w:rsidP="005F16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 Fisher’s Exact Test</w:t>
            </w:r>
          </w:p>
          <w:p w:rsidR="009D62FA" w:rsidRPr="0072617F" w:rsidRDefault="009D62FA" w:rsidP="005F16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* Two cells had expected counts less than 5</w:t>
            </w:r>
          </w:p>
          <w:p w:rsidR="009D62FA" w:rsidRPr="0072617F" w:rsidRDefault="009D62FA" w:rsidP="005F16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2B1A4D" w:rsidRDefault="002B1A4D"/>
    <w:sectPr w:rsidR="002B1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61093C"/>
    <w:multiLevelType w:val="hybridMultilevel"/>
    <w:tmpl w:val="D46005F2"/>
    <w:lvl w:ilvl="0" w:tplc="1362DD70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ztDA1NLI0NzIxNTFT0lEKTi0uzszPAykwqgUAo6kT0iwAAAA="/>
  </w:docVars>
  <w:rsids>
    <w:rsidRoot w:val="00DF507F"/>
    <w:rsid w:val="002B1A4D"/>
    <w:rsid w:val="003D5E0B"/>
    <w:rsid w:val="004356CD"/>
    <w:rsid w:val="0047673D"/>
    <w:rsid w:val="00504109"/>
    <w:rsid w:val="005F16DA"/>
    <w:rsid w:val="007A2A57"/>
    <w:rsid w:val="008016EA"/>
    <w:rsid w:val="00992A93"/>
    <w:rsid w:val="009D62FA"/>
    <w:rsid w:val="00D14E42"/>
    <w:rsid w:val="00DF507F"/>
    <w:rsid w:val="00F158D7"/>
    <w:rsid w:val="00F9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E4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4E42"/>
    <w:pPr>
      <w:spacing w:before="240" w:after="0" w:line="360" w:lineRule="auto"/>
    </w:pPr>
    <w:rPr>
      <w:rFonts w:ascii="Times New Roman" w:hAnsi="Times New Roman"/>
      <w:b/>
      <w:bCs/>
      <w:sz w:val="24"/>
      <w:szCs w:val="18"/>
    </w:rPr>
  </w:style>
  <w:style w:type="table" w:styleId="TableGrid">
    <w:name w:val="Table Grid"/>
    <w:basedOn w:val="TableNormal"/>
    <w:uiPriority w:val="59"/>
    <w:rsid w:val="00F158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16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E4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4E42"/>
    <w:pPr>
      <w:spacing w:before="240" w:after="0" w:line="360" w:lineRule="auto"/>
    </w:pPr>
    <w:rPr>
      <w:rFonts w:ascii="Times New Roman" w:hAnsi="Times New Roman"/>
      <w:b/>
      <w:bCs/>
      <w:sz w:val="24"/>
      <w:szCs w:val="18"/>
    </w:rPr>
  </w:style>
  <w:style w:type="table" w:styleId="TableGrid">
    <w:name w:val="Table Grid"/>
    <w:basedOn w:val="TableNormal"/>
    <w:uiPriority w:val="59"/>
    <w:rsid w:val="00F158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16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0</cp:revision>
  <dcterms:created xsi:type="dcterms:W3CDTF">2020-07-19T07:48:00Z</dcterms:created>
  <dcterms:modified xsi:type="dcterms:W3CDTF">2020-08-01T07:53:00Z</dcterms:modified>
</cp:coreProperties>
</file>